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D90" w:rsidRPr="006414D7" w:rsidRDefault="00986D90" w:rsidP="00986D90">
      <w:pPr>
        <w:pStyle w:val="Heading1"/>
        <w:suppressLineNumbers/>
      </w:pPr>
      <w:r>
        <w:t>Supplementa</w:t>
      </w:r>
      <w:r w:rsidR="007C42D1">
        <w:t>ry</w:t>
      </w:r>
      <w:r>
        <w:t xml:space="preserve"> Table </w:t>
      </w:r>
      <w:r w:rsidR="00AB732B">
        <w:t>5</w:t>
      </w:r>
      <w:r>
        <w:t xml:space="preserve">. </w:t>
      </w:r>
      <w:r w:rsidRPr="00FE34A3">
        <w:rPr>
          <w:b w:val="0"/>
        </w:rPr>
        <w:t xml:space="preserve">Experience of Adverse Events </w:t>
      </w:r>
      <w:r w:rsidR="00EF65FC">
        <w:rPr>
          <w:b w:val="0"/>
        </w:rPr>
        <w:t>during monitoring visits</w:t>
      </w:r>
      <w:bookmarkStart w:id="0" w:name="_GoBack"/>
      <w:bookmarkEnd w:id="0"/>
      <w:r w:rsidR="00EF65FC">
        <w:rPr>
          <w:b w:val="0"/>
        </w:rPr>
        <w:t xml:space="preserve"> </w:t>
      </w:r>
      <w:r w:rsidRPr="00E8010F">
        <w:rPr>
          <w:b w:val="0"/>
        </w:rPr>
        <w:t>among women of reproductive age (WRA) and school-aged children (SAC) participating in the AHHA trial.</w:t>
      </w:r>
    </w:p>
    <w:tbl>
      <w:tblPr>
        <w:tblW w:w="907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960"/>
        <w:gridCol w:w="3320"/>
        <w:gridCol w:w="1387"/>
        <w:gridCol w:w="1671"/>
      </w:tblGrid>
      <w:tr w:rsidR="00986D90" w:rsidRPr="00BE3F13" w:rsidTr="008D5508">
        <w:trPr>
          <w:trHeight w:val="288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rven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 n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6D90" w:rsidRPr="00B321D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</w:pPr>
            <w:r w:rsidRPr="00B321D3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WR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47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iarrh</w:t>
            </w:r>
            <w:r w:rsidR="00D81BC2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47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1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47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47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 feve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17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47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 for 1–2 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 for 3–4 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 for 5+ 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</w:tcPr>
          <w:p w:rsidR="00986D90" w:rsidRPr="00B321D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B321D3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SA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71" w:type="dxa"/>
            <w:shd w:val="clear" w:color="auto" w:fill="auto"/>
            <w:noWrap/>
            <w:vAlign w:val="bottom"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iarrh</w:t>
            </w:r>
            <w:r w:rsidR="00D81BC2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7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 feve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96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 for 1–2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 for 3–4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Fever for 5+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Anorex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 anorexi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Anorexia for 1–2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Anorexia for 3–4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Anorexia for 5+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 vomitin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0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Vomiting for 1–2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Vomiting for 3–4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Vomiting for 5+</w:t>
            </w:r>
            <w:r w:rsidR="007C42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day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Cou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firstLine="179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vMerge w:val="restart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ind w:left="17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eathing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ifficul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vMerge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25</w:t>
            </w:r>
          </w:p>
        </w:tc>
      </w:tr>
      <w:tr w:rsidR="00986D90" w:rsidRPr="00BE3F13" w:rsidTr="008D5508">
        <w:trPr>
          <w:trHeight w:val="288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Not sure/would rather not say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986D90" w:rsidRPr="00BE3F13" w:rsidRDefault="00986D90" w:rsidP="008D55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3F1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</w:tbl>
    <w:p w:rsidR="008A04C7" w:rsidRDefault="008A04C7"/>
    <w:sectPr w:rsidR="008A0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90"/>
    <w:rsid w:val="007C42D1"/>
    <w:rsid w:val="008A04C7"/>
    <w:rsid w:val="00986D90"/>
    <w:rsid w:val="00AB732B"/>
    <w:rsid w:val="00D35C42"/>
    <w:rsid w:val="00D81BC2"/>
    <w:rsid w:val="00E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948E"/>
  <w15:chartTrackingRefBased/>
  <w15:docId w15:val="{8825FB2D-53E1-4504-8E54-0E68E32A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D90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6D90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D90"/>
    <w:rPr>
      <w:rFonts w:eastAsiaTheme="majorEastAsia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2</cp:revision>
  <dcterms:created xsi:type="dcterms:W3CDTF">2021-11-22T17:08:00Z</dcterms:created>
  <dcterms:modified xsi:type="dcterms:W3CDTF">2021-11-22T17:08:00Z</dcterms:modified>
</cp:coreProperties>
</file>